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556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Variable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 xml:space="preserve">2007 DHS (Rural) 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2013 DHS (Rural)</w:t>
            </w:r>
          </w:p>
        </w:tc>
        <w:tc>
          <w:tcPr>
            <w:tcW w:w="2214" w:type="dxa"/>
          </w:tcPr>
          <w:p w:rsidR="008453F5" w:rsidRPr="00B12D3B" w:rsidRDefault="008453F5" w:rsidP="008453F5">
            <w:r>
              <w:t>Konobo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Sample Size (N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2447 births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3448 births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30 births</w:t>
            </w:r>
          </w:p>
        </w:tc>
      </w:tr>
      <w:tr w:rsidR="006605B7" w:rsidRPr="00B12D3B" w:rsidTr="008453F5">
        <w:tc>
          <w:tcPr>
            <w:tcW w:w="2214" w:type="dxa"/>
          </w:tcPr>
          <w:p w:rsidR="006605B7" w:rsidRPr="00B12D3B" w:rsidRDefault="006605B7" w:rsidP="008453F5">
            <w:r>
              <w:t>% P</w:t>
            </w:r>
            <w:r>
              <w:t>opulation, (95% CI)</w:t>
            </w:r>
          </w:p>
        </w:tc>
        <w:tc>
          <w:tcPr>
            <w:tcW w:w="2214" w:type="dxa"/>
          </w:tcPr>
          <w:p w:rsidR="006605B7" w:rsidRPr="00B12D3B" w:rsidRDefault="006605B7" w:rsidP="008453F5"/>
        </w:tc>
        <w:tc>
          <w:tcPr>
            <w:tcW w:w="2214" w:type="dxa"/>
          </w:tcPr>
          <w:p w:rsidR="006605B7" w:rsidRPr="00B12D3B" w:rsidRDefault="006605B7" w:rsidP="008453F5"/>
        </w:tc>
        <w:tc>
          <w:tcPr>
            <w:tcW w:w="2214" w:type="dxa"/>
          </w:tcPr>
          <w:p w:rsidR="006605B7" w:rsidRPr="00B12D3B" w:rsidRDefault="006605B7" w:rsidP="008453F5"/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Any ANC visi</w:t>
            </w:r>
            <w:r w:rsidR="006605B7">
              <w:t>t from a skilled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3.5 (66.5 – 80.4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93.8 (92.3 – 95.4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6.3 (69.6 – 83.0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4+ ANC visit</w:t>
            </w:r>
            <w:r w:rsidR="006605B7">
              <w:t>s (1+ from skilled provider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6.1 (49.0 – 63.2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3.2 (70.1 – 76.3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3.8 (36.6 – 50.9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Del</w:t>
            </w:r>
            <w:r w:rsidR="006605B7">
              <w:t>ivery in a health facility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29.7 (23.3 – 36.0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9.4 (45.2 – 53.5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4.5 (46.7 – 62.3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PNC within 24 hours of deli</w:t>
            </w:r>
            <w:r w:rsidR="006605B7">
              <w:t>very from a skilled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25.7 (20.5 – 31.0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2.4 (38.4 – 46.3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15.4 (10.4 – 20.4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Sample Size (N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3420 living children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792 living children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56 living children</w:t>
            </w:r>
          </w:p>
        </w:tc>
      </w:tr>
      <w:tr w:rsidR="006605B7" w:rsidRPr="00B12D3B" w:rsidTr="008453F5">
        <w:tc>
          <w:tcPr>
            <w:tcW w:w="2214" w:type="dxa"/>
          </w:tcPr>
          <w:p w:rsidR="006605B7" w:rsidRDefault="006605B7" w:rsidP="008453F5">
            <w:r>
              <w:t>% Population, (95% CI)</w:t>
            </w:r>
          </w:p>
        </w:tc>
        <w:tc>
          <w:tcPr>
            <w:tcW w:w="2214" w:type="dxa"/>
          </w:tcPr>
          <w:p w:rsidR="006605B7" w:rsidRPr="00B12D3B" w:rsidRDefault="006605B7" w:rsidP="008453F5"/>
        </w:tc>
        <w:tc>
          <w:tcPr>
            <w:tcW w:w="2214" w:type="dxa"/>
          </w:tcPr>
          <w:p w:rsidR="006605B7" w:rsidRPr="00B12D3B" w:rsidRDefault="006605B7" w:rsidP="008453F5"/>
        </w:tc>
        <w:tc>
          <w:tcPr>
            <w:tcW w:w="2214" w:type="dxa"/>
          </w:tcPr>
          <w:p w:rsidR="006605B7" w:rsidRPr="00B12D3B" w:rsidRDefault="006605B7" w:rsidP="008453F5"/>
        </w:tc>
      </w:tr>
      <w:tr w:rsidR="008453F5" w:rsidRPr="00B12D3B" w:rsidTr="008453F5">
        <w:tc>
          <w:tcPr>
            <w:tcW w:w="2214" w:type="dxa"/>
          </w:tcPr>
          <w:p w:rsidR="008453F5" w:rsidRPr="00B12D3B" w:rsidRDefault="006605B7" w:rsidP="008453F5">
            <w:r>
              <w:t>Children with ARI in last two weeks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10.4 (8.2 – 12.7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8.3 (7.0 – 9.6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17.4 (12.8 – 22.0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Children ev</w:t>
            </w:r>
            <w:r>
              <w:t>alu</w:t>
            </w:r>
            <w:r w:rsidR="006605B7">
              <w:t>ated for ARI by any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89.7 (84.2 – 95.3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8.1 (68.1 – 88.2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6.5 (70.0 – 86.0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Children evaluated</w:t>
            </w:r>
            <w:r>
              <w:t xml:space="preserve"> f</w:t>
            </w:r>
            <w:r w:rsidR="006605B7">
              <w:t>or ARI by a skilled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0.7 (62.4 – 79.0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60.9 (51.6 – 70.2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.7 (2.0 – 9.5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6605B7" w:rsidP="008453F5">
            <w:r>
              <w:t>Children with diarrhea in last two weeks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1</w:t>
            </w:r>
            <w:bookmarkStart w:id="0" w:name="_GoBack"/>
            <w:bookmarkEnd w:id="0"/>
            <w:r w:rsidRPr="00B12D3B">
              <w:t>9.7 (16.8 – 22.5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23.2 (20.8 – 25.5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49.5 (43.0 – 55.9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>Children evaluate</w:t>
            </w:r>
            <w:r>
              <w:t xml:space="preserve">d </w:t>
            </w:r>
            <w:r w:rsidR="006605B7">
              <w:t>for diarrhea by any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81.0 (75.0 – 86.9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3.9 (68.1 – 79.6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67.0 (58.7 – 75.4)</w:t>
            </w:r>
          </w:p>
        </w:tc>
      </w:tr>
      <w:tr w:rsidR="008453F5" w:rsidRPr="00B12D3B" w:rsidTr="008453F5">
        <w:tc>
          <w:tcPr>
            <w:tcW w:w="2214" w:type="dxa"/>
          </w:tcPr>
          <w:p w:rsidR="008453F5" w:rsidRPr="00B12D3B" w:rsidRDefault="008453F5" w:rsidP="008453F5">
            <w:r w:rsidRPr="00B12D3B">
              <w:t xml:space="preserve">Children evaluated for </w:t>
            </w:r>
            <w:r>
              <w:t>d</w:t>
            </w:r>
            <w:r w:rsidR="006605B7">
              <w:t>iarrhea by a skilled provider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4.1 (45.7 – 62.5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50.5 (44.5 – 56.5)</w:t>
            </w:r>
          </w:p>
        </w:tc>
        <w:tc>
          <w:tcPr>
            <w:tcW w:w="2214" w:type="dxa"/>
          </w:tcPr>
          <w:p w:rsidR="008453F5" w:rsidRPr="00B12D3B" w:rsidRDefault="008453F5" w:rsidP="008453F5">
            <w:r w:rsidRPr="00B12D3B">
              <w:t>7.5 (3.6 – 11.4)</w:t>
            </w:r>
          </w:p>
        </w:tc>
      </w:tr>
    </w:tbl>
    <w:p w:rsidR="0085727C" w:rsidRPr="008453F5" w:rsidRDefault="006605B7">
      <w:pPr>
        <w:rPr>
          <w:b/>
        </w:rPr>
      </w:pPr>
      <w:r>
        <w:rPr>
          <w:b/>
        </w:rPr>
        <w:t>Supplemental Table</w:t>
      </w:r>
      <w:r w:rsidR="008453F5" w:rsidRPr="008453F5">
        <w:rPr>
          <w:b/>
        </w:rPr>
        <w:t>: Receipt of Maternal and Child Health Services (Adjusted)</w:t>
      </w:r>
    </w:p>
    <w:sectPr w:rsidR="0085727C" w:rsidRPr="008453F5" w:rsidSect="00B566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3F5"/>
    <w:rsid w:val="006605B7"/>
    <w:rsid w:val="008453F5"/>
    <w:rsid w:val="0085727C"/>
    <w:rsid w:val="00B5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3F5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3F5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Macintosh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ntoffio</dc:creator>
  <cp:keywords/>
  <dc:description/>
  <cp:lastModifiedBy>Katherine Kentoffio</cp:lastModifiedBy>
  <cp:revision>2</cp:revision>
  <dcterms:created xsi:type="dcterms:W3CDTF">2015-04-20T02:11:00Z</dcterms:created>
  <dcterms:modified xsi:type="dcterms:W3CDTF">2015-04-20T02:11:00Z</dcterms:modified>
</cp:coreProperties>
</file>